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0F99FE">
      <w:pPr>
        <w:pStyle w:val="2"/>
        <w:keepNext w:val="0"/>
        <w:keepLines w:val="0"/>
        <w:widowControl/>
        <w:suppressLineNumbers w:val="0"/>
        <w:jc w:val="center"/>
        <w:rPr>
          <w:rFonts w:hint="default" w:ascii="Times New Roman" w:hAnsi="Times New Roman" w:eastAsia="宋体" w:cs="Times New Roman"/>
          <w:sz w:val="24"/>
          <w:szCs w:val="24"/>
        </w:rPr>
      </w:pPr>
      <w:r>
        <w:rPr>
          <w:rFonts w:hint="default" w:ascii="Times New Roman" w:hAnsi="Times New Roman" w:cs="Times New Roman"/>
          <w:sz w:val="30"/>
          <w:szCs w:val="30"/>
        </w:rPr>
        <w:t>Preliminary Candidate Outcome List for Traditional Chinese Medicine (TCM) Treatment of Acute Pharyngitis</w:t>
      </w:r>
    </w:p>
    <w:p w14:paraId="128A6242">
      <w:pPr>
        <w:jc w:val="both"/>
        <w:rPr>
          <w:rFonts w:hint="default" w:ascii="Times New Roman" w:hAnsi="Times New Roman" w:eastAsia="宋体" w:cs="Times New Roman"/>
          <w:sz w:val="24"/>
          <w:szCs w:val="24"/>
        </w:rPr>
      </w:pPr>
    </w:p>
    <w:tbl>
      <w:tblPr>
        <w:tblStyle w:val="3"/>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603"/>
        <w:gridCol w:w="4917"/>
      </w:tblGrid>
      <w:tr w14:paraId="2866E3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72BA3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utcome domain</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BD22B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ndidate outcomes</w:t>
            </w:r>
          </w:p>
        </w:tc>
      </w:tr>
      <w:tr w14:paraId="38D73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826878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ymptoms and local signs(21)</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2F060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sore throat</w:t>
            </w:r>
          </w:p>
        </w:tc>
      </w:tr>
      <w:tr w14:paraId="05C04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491AA3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18129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odynophagia, defined as painful swallowing</w:t>
            </w:r>
          </w:p>
        </w:tc>
      </w:tr>
      <w:tr w14:paraId="56A6D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6A420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0BB4C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dysphagia, defined as difficulty swallowing</w:t>
            </w:r>
          </w:p>
        </w:tc>
      </w:tr>
      <w:tr w14:paraId="2436F5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55E3E0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254E5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dryness</w:t>
            </w:r>
          </w:p>
        </w:tc>
      </w:tr>
      <w:tr w14:paraId="3148C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B40D4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4455E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itching</w:t>
            </w:r>
          </w:p>
        </w:tc>
      </w:tr>
      <w:tr w14:paraId="38008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B06F82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E5D8B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burning sensation</w:t>
            </w:r>
          </w:p>
        </w:tc>
      </w:tr>
      <w:tr w14:paraId="4758E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4B9A82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91FCB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foreign-body sensation</w:t>
            </w:r>
          </w:p>
        </w:tc>
      </w:tr>
      <w:tr w14:paraId="18FF26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A7D3EB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85C1E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dry cough</w:t>
            </w:r>
          </w:p>
        </w:tc>
      </w:tr>
      <w:tr w14:paraId="5413F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ACCE7F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952C4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ever or change in body temperature</w:t>
            </w:r>
          </w:p>
        </w:tc>
      </w:tr>
      <w:tr w14:paraId="7FACA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F7999E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10E64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dache severity</w:t>
            </w:r>
          </w:p>
        </w:tc>
      </w:tr>
      <w:tr w14:paraId="50F4A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948D07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FF3A8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tigue or malaise</w:t>
            </w:r>
          </w:p>
        </w:tc>
      </w:tr>
      <w:tr w14:paraId="01DAA5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CA289D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FA840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rritability or restlessness</w:t>
            </w:r>
          </w:p>
        </w:tc>
      </w:tr>
      <w:tr w14:paraId="3CC0B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834693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1C8D2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ppetite loss</w:t>
            </w:r>
          </w:p>
        </w:tc>
      </w:tr>
      <w:tr w14:paraId="27457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1CF370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92467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litosis</w:t>
            </w:r>
          </w:p>
        </w:tc>
      </w:tr>
      <w:tr w14:paraId="1E520F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3AF001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36DB4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mucosal hyperemia</w:t>
            </w:r>
          </w:p>
        </w:tc>
      </w:tr>
      <w:tr w14:paraId="39E51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853BD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919AE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mucosal edema</w:t>
            </w:r>
          </w:p>
        </w:tc>
      </w:tr>
      <w:tr w14:paraId="418B5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45650B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CC7F1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uvular edema</w:t>
            </w:r>
          </w:p>
        </w:tc>
      </w:tr>
      <w:tr w14:paraId="11422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A45311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A6DB5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nsillar enlargement</w:t>
            </w:r>
          </w:p>
        </w:tc>
      </w:tr>
      <w:tr w14:paraId="16721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7E4A2D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74F8F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nsillar exudate or purulent spots</w:t>
            </w:r>
          </w:p>
        </w:tc>
      </w:tr>
      <w:tr w14:paraId="1AD59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73E8D9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659BA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cretion or exudate on the posterior pharyngeal wall</w:t>
            </w:r>
          </w:p>
        </w:tc>
      </w:tr>
      <w:tr w14:paraId="0C21AF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1C6C04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95754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nderness of anterior cervical or submandibular lymph nodes</w:t>
            </w:r>
          </w:p>
        </w:tc>
      </w:tr>
      <w:tr w14:paraId="33001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8E420A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urrence, prognosis, and complications(5)</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8F8EA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urrence rate</w:t>
            </w:r>
          </w:p>
        </w:tc>
      </w:tr>
      <w:tr w14:paraId="05A3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801FCE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04AED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me to first recurrence</w:t>
            </w:r>
          </w:p>
        </w:tc>
      </w:tr>
      <w:tr w14:paraId="12F47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F68077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D098A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onsultation rate or revisit rate</w:t>
            </w:r>
          </w:p>
        </w:tc>
      </w:tr>
      <w:tr w14:paraId="53B03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C7A3B4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978BD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ication rate, including peritonsillar abscess, otitis media, sinusitis, or lower respiratory tract infection</w:t>
            </w:r>
          </w:p>
        </w:tc>
      </w:tr>
      <w:tr w14:paraId="2F97B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9DD2AE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18814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spitalization rate</w:t>
            </w:r>
          </w:p>
        </w:tc>
      </w:tr>
      <w:tr w14:paraId="25116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C7AADF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fety outcomes(6)</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1E230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adverse events (AEs)</w:t>
            </w:r>
          </w:p>
        </w:tc>
      </w:tr>
      <w:tr w14:paraId="34CCC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D7B918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84AFE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serious adverse events (SAEs)</w:t>
            </w:r>
          </w:p>
        </w:tc>
      </w:tr>
      <w:tr w14:paraId="7C62E8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51772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3EEB0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discontinuation due to adverse events (AEs)</w:t>
            </w:r>
          </w:p>
        </w:tc>
      </w:tr>
      <w:tr w14:paraId="04D85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B3808E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E9255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gastrointestinal adverse events</w:t>
            </w:r>
          </w:p>
        </w:tc>
      </w:tr>
      <w:tr w14:paraId="0614A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920196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CE0D9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allergic reactions</w:t>
            </w:r>
          </w:p>
        </w:tc>
      </w:tr>
      <w:tr w14:paraId="70925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588B46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BC6EB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normal liver function or renal function during treatment</w:t>
            </w:r>
          </w:p>
        </w:tc>
      </w:tr>
      <w:tr w14:paraId="79962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C0F2B8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fe impact and patient-reported outcomes(10)</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242FC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lth-related quality of life (HRQoL)</w:t>
            </w:r>
          </w:p>
        </w:tc>
      </w:tr>
      <w:tr w14:paraId="579AFB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A9475E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1D858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eep disturbance due to throat symptoms</w:t>
            </w:r>
          </w:p>
        </w:tc>
      </w:tr>
      <w:tr w14:paraId="572F2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57168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BC753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ference with eating and drinking</w:t>
            </w:r>
          </w:p>
        </w:tc>
      </w:tr>
      <w:tr w14:paraId="53968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DADF29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2BE9A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ference with speaking</w:t>
            </w:r>
          </w:p>
        </w:tc>
      </w:tr>
      <w:tr w14:paraId="75C42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C602B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AD881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ference with work, study, or daily activities</w:t>
            </w:r>
          </w:p>
        </w:tc>
      </w:tr>
      <w:tr w14:paraId="63AC2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7D395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20654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in interference with daily life</w:t>
            </w:r>
          </w:p>
        </w:tc>
      </w:tr>
      <w:tr w14:paraId="245BE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432515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82598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tient global assessment of improvement</w:t>
            </w:r>
          </w:p>
        </w:tc>
      </w:tr>
      <w:tr w14:paraId="0CE4D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C47CD6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93B3E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satisfaction</w:t>
            </w:r>
          </w:p>
        </w:tc>
      </w:tr>
      <w:tr w14:paraId="4C2D7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4F2656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5DC4C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xiety symptoms</w:t>
            </w:r>
          </w:p>
        </w:tc>
      </w:tr>
      <w:tr w14:paraId="0952F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5F6799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ED462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pressive symptoms</w:t>
            </w:r>
          </w:p>
        </w:tc>
      </w:tr>
      <w:tr w14:paraId="779EA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B38DF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ource use and economic outcomes(7)</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1EA18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tal treatment cost</w:t>
            </w:r>
          </w:p>
        </w:tc>
      </w:tr>
      <w:tr w14:paraId="1FF3E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CFF02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CCE00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dication cost</w:t>
            </w:r>
          </w:p>
        </w:tc>
      </w:tr>
      <w:tr w14:paraId="3FF7E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04EFCA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F912C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rect medical cost</w:t>
            </w:r>
          </w:p>
        </w:tc>
      </w:tr>
      <w:tr w14:paraId="20B79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0609B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9E454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direct cost</w:t>
            </w:r>
          </w:p>
        </w:tc>
      </w:tr>
      <w:tr w14:paraId="145925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D6B6AA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48DEF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mber of additional health-care visits</w:t>
            </w:r>
          </w:p>
        </w:tc>
      </w:tr>
      <w:tr w14:paraId="7AFA56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49014A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21CA6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effectiveness ratio (CER)</w:t>
            </w:r>
          </w:p>
        </w:tc>
      </w:tr>
      <w:tr w14:paraId="74E32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D9E61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431A9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remental cost-effectiveness ratio (ICER)</w:t>
            </w:r>
          </w:p>
        </w:tc>
      </w:tr>
      <w:tr w14:paraId="1D059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88A9DD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related outcomes(6)</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C982B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yndrome score</w:t>
            </w:r>
          </w:p>
        </w:tc>
      </w:tr>
      <w:tr w14:paraId="4F466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E41A14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71FB2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yndrome response</w:t>
            </w:r>
          </w:p>
        </w:tc>
      </w:tr>
      <w:tr w14:paraId="2E379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562FB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1A68A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ingle-symptom score</w:t>
            </w:r>
          </w:p>
        </w:tc>
      </w:tr>
      <w:tr w14:paraId="5A4D1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929B16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E0D2C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ingle-symptom response</w:t>
            </w:r>
          </w:p>
        </w:tc>
      </w:tr>
      <w:tr w14:paraId="69268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FB5A9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8BB9F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e in tongue appearance</w:t>
            </w:r>
          </w:p>
        </w:tc>
      </w:tr>
      <w:tr w14:paraId="2F0A5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8B32C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7EA9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es in pulse condition</w:t>
            </w:r>
          </w:p>
        </w:tc>
      </w:tr>
      <w:tr w14:paraId="7166EB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93BE0A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biological outcomes(3)</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42542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gative conversion or clearance rate of group A Streptococcus (GAS)</w:t>
            </w:r>
          </w:p>
        </w:tc>
      </w:tr>
      <w:tr w14:paraId="78883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022B61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3800E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gative conversion or clearance rate of Epstein-Barr virus (EBV)</w:t>
            </w:r>
          </w:p>
        </w:tc>
      </w:tr>
      <w:tr w14:paraId="5D840D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074769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DD606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gative conversion or clearance rate of adenovirus</w:t>
            </w:r>
          </w:p>
        </w:tc>
      </w:tr>
      <w:tr w14:paraId="53E02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211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55E85F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ploratory laboratory and biomarker outcomes(7)</w:t>
            </w: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817F7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ete blood count (CBC), including white blood cell (WBC) count, neutrophil count or percentage, and lymphocyte count or percentage</w:t>
            </w:r>
          </w:p>
        </w:tc>
      </w:tr>
      <w:tr w14:paraId="4B651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49A0A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1CCB2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eactive protein (CRP) level</w:t>
            </w:r>
          </w:p>
        </w:tc>
      </w:tr>
      <w:tr w14:paraId="3EAA2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45F890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D1D68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sensitivity C-reactive protein (hs-CRP) level</w:t>
            </w:r>
          </w:p>
        </w:tc>
      </w:tr>
      <w:tr w14:paraId="6A360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B2622C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02B0E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ymphocyte subsets, including cluster of differentiation 3 positive T lymphocytes (CD3+ T lymphocytes), cluster of differentiation 4 positive T lymphocytes (CD4+ T lymphocytes), cluster of differentiation 8 positive T lymphocytes (CD8+ T lymphocytes), and cluster of differentiation 4 positive/cluster of differentiation 8 positive T-cell ratio (CD4+/CD8+ ratio)</w:t>
            </w:r>
          </w:p>
        </w:tc>
      </w:tr>
      <w:tr w14:paraId="27EF50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2E1A72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9BD3E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mmunoglobulin and mucosal immune markers, including secretory immunoglobulin A (SIgA), immunoglobulin A (IgA), immunoglobulin G (IgG), and immunoglobulin M (IgM)</w:t>
            </w:r>
          </w:p>
        </w:tc>
      </w:tr>
      <w:tr w14:paraId="4FBB71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0C5A52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08FF9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 helper 1/T helper 2 cell ratio (Th1/Th2 ratio)</w:t>
            </w:r>
          </w:p>
        </w:tc>
      </w:tr>
      <w:tr w14:paraId="208A8C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211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7A318F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BD34A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flammatory cytokine levels, including interleukin-1 beta (IL-1β), interleukin-2 (IL-2), interleukin-6 (IL-6), interleukin-8 (IL-8), tumor necrosis factor-alpha (TNF-α), and interferon-gamma (IFN-γ)</w:t>
            </w:r>
          </w:p>
        </w:tc>
      </w:tr>
    </w:tbl>
    <w:p w14:paraId="09151C1E">
      <w:pPr>
        <w:jc w:val="both"/>
        <w:rPr>
          <w:rFonts w:hint="default" w:ascii="Times New Roman" w:hAnsi="Times New Roman" w:eastAsia="宋体" w:cs="Times New Roman"/>
          <w:sz w:val="24"/>
          <w:szCs w:val="24"/>
        </w:rPr>
      </w:pPr>
    </w:p>
    <w:p w14:paraId="3DAB28F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laboratory and biomarker outcomes are considered exploratory outcomes and may be assessed only when relevant to the study design, intervention mechanism, and available resources. Measurement instruments for these outcomes will be selected in a subsequent stage after consensus is</w:t>
      </w:r>
      <w:bookmarkStart w:id="0" w:name="_GoBack"/>
      <w:bookmarkEnd w:id="0"/>
      <w:r>
        <w:rPr>
          <w:rFonts w:hint="default" w:ascii="Times New Roman" w:hAnsi="Times New Roman" w:eastAsia="宋体" w:cs="Times New Roman"/>
          <w:sz w:val="24"/>
          <w:szCs w:val="24"/>
        </w:rPr>
        <w:t xml:space="preserve"> reached on what should be measur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315D9"/>
    <w:rsid w:val="00950240"/>
    <w:rsid w:val="03681C3C"/>
    <w:rsid w:val="038C592B"/>
    <w:rsid w:val="05E25CD6"/>
    <w:rsid w:val="085B1D6F"/>
    <w:rsid w:val="0E7C3921"/>
    <w:rsid w:val="104A4BA3"/>
    <w:rsid w:val="12922832"/>
    <w:rsid w:val="166444E5"/>
    <w:rsid w:val="17EE050A"/>
    <w:rsid w:val="1B1069E9"/>
    <w:rsid w:val="1EA53194"/>
    <w:rsid w:val="28461C9C"/>
    <w:rsid w:val="3AD1189A"/>
    <w:rsid w:val="3DA74B34"/>
    <w:rsid w:val="416E7E42"/>
    <w:rsid w:val="43572B58"/>
    <w:rsid w:val="47637D1D"/>
    <w:rsid w:val="484418FD"/>
    <w:rsid w:val="4AE41175"/>
    <w:rsid w:val="4BBD05CA"/>
    <w:rsid w:val="57233025"/>
    <w:rsid w:val="59E20F76"/>
    <w:rsid w:val="63CD67F3"/>
    <w:rsid w:val="64175CC0"/>
    <w:rsid w:val="651A5A67"/>
    <w:rsid w:val="65DC0F6F"/>
    <w:rsid w:val="66F10A4A"/>
    <w:rsid w:val="69CE5072"/>
    <w:rsid w:val="6C6D0B73"/>
    <w:rsid w:val="70891CF3"/>
    <w:rsid w:val="726C367A"/>
    <w:rsid w:val="72D80D10"/>
    <w:rsid w:val="78FD327E"/>
    <w:rsid w:val="79164340"/>
    <w:rsid w:val="7B9003DA"/>
    <w:rsid w:val="7F8F6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49</Words>
  <Characters>3145</Characters>
  <Lines>0</Lines>
  <Paragraphs>0</Paragraphs>
  <TotalTime>6</TotalTime>
  <ScaleCrop>false</ScaleCrop>
  <LinksUpToDate>false</LinksUpToDate>
  <CharactersWithSpaces>351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8T18:16:00Z</dcterms:created>
  <dc:creator>HUAWEI</dc:creator>
  <cp:lastModifiedBy>flicker</cp:lastModifiedBy>
  <dcterms:modified xsi:type="dcterms:W3CDTF">2026-06-08T19:06: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DdmMWFhNjdmMDRhODM4NDI2MjlkMTE5YzFhNjNlYTkiLCJ1c2VySWQiOiI0ODg3NzI4NTQifQ==</vt:lpwstr>
  </property>
  <property fmtid="{D5CDD505-2E9C-101B-9397-08002B2CF9AE}" pid="4" name="ICV">
    <vt:lpwstr>362D00A6CD8B485594F2FBCB7A0900AE_12</vt:lpwstr>
  </property>
</Properties>
</file>